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5EB54" w14:textId="56ACDFA3" w:rsidR="00664563" w:rsidRPr="002655E8" w:rsidRDefault="00664563">
      <w:pPr>
        <w:rPr>
          <w:rFonts w:ascii="Times New Roman" w:hAnsi="Times New Roman" w:cs="Times New Roman"/>
          <w:b/>
          <w:bCs/>
        </w:rPr>
      </w:pPr>
      <w:r w:rsidRPr="002655E8">
        <w:rPr>
          <w:rFonts w:ascii="Times New Roman" w:hAnsi="Times New Roman" w:cs="Times New Roman"/>
          <w:b/>
          <w:bCs/>
        </w:rPr>
        <w:t>Supplementary Table S</w:t>
      </w:r>
      <w:r w:rsidR="00B41E5C">
        <w:rPr>
          <w:rFonts w:ascii="Times New Roman" w:hAnsi="Times New Roman" w:cs="Times New Roman"/>
          <w:b/>
          <w:bCs/>
        </w:rPr>
        <w:t>4</w:t>
      </w:r>
      <w:r w:rsidRPr="002655E8">
        <w:rPr>
          <w:rFonts w:ascii="Times New Roman" w:hAnsi="Times New Roman" w:cs="Times New Roman"/>
          <w:b/>
          <w:bCs/>
        </w:rPr>
        <w:t xml:space="preserve">. The </w:t>
      </w:r>
      <w:r w:rsidR="00060FA5" w:rsidRPr="002655E8">
        <w:rPr>
          <w:rFonts w:ascii="Times New Roman" w:hAnsi="Times New Roman" w:cs="Times New Roman"/>
          <w:b/>
          <w:bCs/>
        </w:rPr>
        <w:t xml:space="preserve">performance of three methods </w:t>
      </w:r>
      <w:r w:rsidR="002655E8" w:rsidRPr="002655E8">
        <w:rPr>
          <w:rFonts w:ascii="Times New Roman" w:hAnsi="Times New Roman" w:cs="Times New Roman"/>
          <w:b/>
          <w:bCs/>
        </w:rPr>
        <w:t>to select features for Cox model construction</w:t>
      </w:r>
    </w:p>
    <w:tbl>
      <w:tblPr>
        <w:tblW w:w="8931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851"/>
        <w:gridCol w:w="708"/>
        <w:gridCol w:w="709"/>
        <w:gridCol w:w="851"/>
        <w:gridCol w:w="992"/>
        <w:gridCol w:w="850"/>
        <w:gridCol w:w="851"/>
        <w:gridCol w:w="992"/>
      </w:tblGrid>
      <w:tr w:rsidR="00664563" w:rsidRPr="00DE3156" w14:paraId="02365FAB" w14:textId="77777777" w:rsidTr="009B0524">
        <w:trPr>
          <w:trHeight w:val="780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137DF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gorith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93E34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422B6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8E737" w14:textId="07565D2D" w:rsidR="00DE3156" w:rsidRPr="00DE3156" w:rsidRDefault="00DE3156" w:rsidP="006645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31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="00664563"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p</w:t>
            </w:r>
          </w:p>
          <w:p w14:paraId="18C48772" w14:textId="177B2075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61602" w14:textId="3C15E6DA" w:rsidR="00DE3156" w:rsidRPr="00DE3156" w:rsidRDefault="00DE3156" w:rsidP="006645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315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664563"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</w:p>
          <w:p w14:paraId="468CE666" w14:textId="09433648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ef</w:t>
            </w:r>
            <w:proofErr w:type="spellEnd"/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FA38F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269E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</w:t>
            </w:r>
            <w:proofErr w:type="spellEnd"/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&gt;|z|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4E12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-ind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DD3F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-rank te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A1CF9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45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kelihood ratio test</w:t>
            </w:r>
          </w:p>
        </w:tc>
      </w:tr>
      <w:tr w:rsidR="00664563" w:rsidRPr="00DE3156" w14:paraId="6870EF00" w14:textId="77777777" w:rsidTr="009B0524">
        <w:trPr>
          <w:trHeight w:val="320"/>
        </w:trPr>
        <w:tc>
          <w:tcPr>
            <w:tcW w:w="11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00C31D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M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1EE1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3GA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8B8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9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D80A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48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BAFE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8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876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19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42AE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7945E-0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D7DE35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3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747EA7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0E-1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2BBFFB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00E-15</w:t>
            </w:r>
          </w:p>
        </w:tc>
      </w:tr>
      <w:tr w:rsidR="00664563" w:rsidRPr="00DE3156" w14:paraId="78DB648D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DC5A4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FAF9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EF1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E67E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715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46EA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04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625D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8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5E14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.95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0C5E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6325E-0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A4998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5FEB9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9C304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063354E6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D73A1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AB74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RP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2AF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2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93C1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68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356A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7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2FB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93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BA2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845E-0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30327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CA87E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89B87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4F9FB470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CC0A3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192F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LC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1688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6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665A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76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69C7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8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E46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.1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95CA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9213E-0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52879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E6561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3EF49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20D50269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9FC56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4C4E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ASL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16BE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40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38A9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66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89BB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8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A719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2.20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2D97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7513E-0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1ECF2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BD9C1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D92CA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150184AE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A445F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CAA7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L2R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2FD9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658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871A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1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C03E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8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F585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3.55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D7D7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217E-0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63BDB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317D9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6D120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18D99111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BC8B2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4B6D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C22A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6AB0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67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D6D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0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4448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8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39A5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3.66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77AF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999E-0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C6173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32968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85034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3C78D628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EF929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99EBF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X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BBACF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96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A8499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672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D9C8D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78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BA531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2.225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D05B7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6037E-0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1312C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829D8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A1A8A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4B1DE914" w14:textId="77777777" w:rsidTr="009B0524">
        <w:trPr>
          <w:trHeight w:val="320"/>
        </w:trPr>
        <w:tc>
          <w:tcPr>
            <w:tcW w:w="11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BC94F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ss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EEA5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D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E48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4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9869B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04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C78B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6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F42B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5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D2D6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7955E-0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0844F2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7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49AC4B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636B72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664563" w:rsidRPr="00DE3156" w14:paraId="613F9D53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376FC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8FC5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3376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50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06DE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16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33B0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8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B3E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2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FA36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9866E-0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2AEEC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D949D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B0EB2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01B9337D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3711C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37F5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DC25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845A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2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3C1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68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7466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7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628B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90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4125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6566E-0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FE954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720E5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5C1D0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74381A41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8FDAE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C9B0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NA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4EBD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64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6E6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59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DCD5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5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A8AE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85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D1C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3357E-0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DE24E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FBA94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59D80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37CECF0F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4190A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5DF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PK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8615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79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9EEF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08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FF5B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5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194E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0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979B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5912E-0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10015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CF952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5BADF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45F068EC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A4852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2B69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LD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28C4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63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EE4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06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C6A1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4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F36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5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1D0D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9918E-0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732A5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EC341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549E3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37B22ABB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60F4F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620EB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C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9B54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57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DC0D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17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C65A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5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2631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62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E1D2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2960E-0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0FBB8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5B828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6A919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2B49E0C6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E0B25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61A9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PL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545A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51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F73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16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7A0F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5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734F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60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59B7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4716E-0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FAE47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DB534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D7CCE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31285824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0E206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CEB4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C7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B704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23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F661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02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F6F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6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B11B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9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10B5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2675E-0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8B690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07EBD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AFCFE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400A136F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A3BEF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3E61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S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E122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68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C3A6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30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792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8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3380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93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76E9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868E-0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9B870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57AD3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5DE32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1C35A564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8590C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0564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K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939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15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B00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24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973F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7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326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78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DEC6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3085E-0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2656F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A3A81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31EE9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7B9951B2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6B183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D3AA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MM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223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88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2CD8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47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142B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8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63DA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37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7ECE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830E-0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29228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DE2E6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64747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3DB5B4B4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010E0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43AEB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IL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4FF2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121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DFE7E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129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91ADE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63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86A20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6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C1F4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4544E-0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97FFF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04E39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5D2D3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5677A932" w14:textId="77777777" w:rsidTr="009B0524">
        <w:trPr>
          <w:trHeight w:val="320"/>
        </w:trPr>
        <w:tc>
          <w:tcPr>
            <w:tcW w:w="11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E2453D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epwise 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2BE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DC25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D2D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60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DD8A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83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DEC3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5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9A55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41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9144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810E-0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E37DC6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5CE4E1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0E-0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C569C6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0E-04</w:t>
            </w:r>
          </w:p>
        </w:tc>
      </w:tr>
      <w:tr w:rsidR="00664563" w:rsidRPr="00DE3156" w14:paraId="05E040D5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2BBF4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62D8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NA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E531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34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51C9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70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3C58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3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023D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30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CB2F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027E-0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188A5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3C8C1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97166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06DE588F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3D8A4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AB3F8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S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E0E6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8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AD0C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61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88DE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4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6884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94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6ECF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1546E-0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1F9E8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CF2AD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6B5EF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64563" w:rsidRPr="00DE3156" w14:paraId="3063A105" w14:textId="77777777" w:rsidTr="009B0524">
        <w:trPr>
          <w:trHeight w:val="320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82B69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61D3B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MM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C4237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37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51364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712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5D43F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65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C4476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026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B38F5" w14:textId="77777777" w:rsidR="00664563" w:rsidRPr="00664563" w:rsidRDefault="00664563" w:rsidP="006645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645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2761E-0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503E5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32975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A28FF" w14:textId="77777777" w:rsidR="00664563" w:rsidRPr="00664563" w:rsidRDefault="00664563" w:rsidP="006645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38579768" w14:textId="77777777" w:rsidR="00274A80" w:rsidRDefault="00274A80"/>
    <w:sectPr w:rsidR="00274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563"/>
    <w:rsid w:val="00051DB3"/>
    <w:rsid w:val="00060D72"/>
    <w:rsid w:val="00060FA5"/>
    <w:rsid w:val="000961A5"/>
    <w:rsid w:val="000F23BF"/>
    <w:rsid w:val="000F514E"/>
    <w:rsid w:val="00133E4F"/>
    <w:rsid w:val="001E6E54"/>
    <w:rsid w:val="002655E8"/>
    <w:rsid w:val="00274A80"/>
    <w:rsid w:val="002C6D67"/>
    <w:rsid w:val="002D6049"/>
    <w:rsid w:val="003123C9"/>
    <w:rsid w:val="0033690C"/>
    <w:rsid w:val="00381BC0"/>
    <w:rsid w:val="0047115A"/>
    <w:rsid w:val="00491E8A"/>
    <w:rsid w:val="004C1EC2"/>
    <w:rsid w:val="004E46F9"/>
    <w:rsid w:val="00513897"/>
    <w:rsid w:val="0056769D"/>
    <w:rsid w:val="005C769C"/>
    <w:rsid w:val="005E40D0"/>
    <w:rsid w:val="00661AB3"/>
    <w:rsid w:val="00664563"/>
    <w:rsid w:val="00670300"/>
    <w:rsid w:val="008107EA"/>
    <w:rsid w:val="008207EA"/>
    <w:rsid w:val="00861C09"/>
    <w:rsid w:val="008C250E"/>
    <w:rsid w:val="008C27AC"/>
    <w:rsid w:val="008F43EB"/>
    <w:rsid w:val="00967F11"/>
    <w:rsid w:val="0099519A"/>
    <w:rsid w:val="009A33F6"/>
    <w:rsid w:val="009B0524"/>
    <w:rsid w:val="00A309CD"/>
    <w:rsid w:val="00AD35CD"/>
    <w:rsid w:val="00B162EC"/>
    <w:rsid w:val="00B37478"/>
    <w:rsid w:val="00B41E5C"/>
    <w:rsid w:val="00BC693A"/>
    <w:rsid w:val="00BF7BF9"/>
    <w:rsid w:val="00C42FD4"/>
    <w:rsid w:val="00C70038"/>
    <w:rsid w:val="00CB68F8"/>
    <w:rsid w:val="00CC1B94"/>
    <w:rsid w:val="00CC4143"/>
    <w:rsid w:val="00D226F8"/>
    <w:rsid w:val="00D267D9"/>
    <w:rsid w:val="00D51348"/>
    <w:rsid w:val="00D66DE1"/>
    <w:rsid w:val="00D6783C"/>
    <w:rsid w:val="00D74CC9"/>
    <w:rsid w:val="00DA5349"/>
    <w:rsid w:val="00DE3156"/>
    <w:rsid w:val="00DF6349"/>
    <w:rsid w:val="00E32E86"/>
    <w:rsid w:val="00EA4495"/>
    <w:rsid w:val="00ED17F5"/>
    <w:rsid w:val="00F12D54"/>
    <w:rsid w:val="00F7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9C38E"/>
  <w15:chartTrackingRefBased/>
  <w15:docId w15:val="{FB01966D-74AA-FC4E-A1F0-DCCAF4878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76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</dc:creator>
  <cp:keywords/>
  <dc:description/>
  <cp:lastModifiedBy>zhang li</cp:lastModifiedBy>
  <cp:revision>5</cp:revision>
  <cp:lastPrinted>2022-03-28T06:56:00Z</cp:lastPrinted>
  <dcterms:created xsi:type="dcterms:W3CDTF">2022-03-28T06:53:00Z</dcterms:created>
  <dcterms:modified xsi:type="dcterms:W3CDTF">2022-04-01T07:19:00Z</dcterms:modified>
</cp:coreProperties>
</file>